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50EC" w:rsidRPr="00B012B8" w:rsidRDefault="00B450EC" w:rsidP="00B450EC">
      <w:pPr>
        <w:spacing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2052F">
        <w:rPr>
          <w:rFonts w:ascii="Times New Roman" w:hAnsi="Times New Roman" w:cs="Times New Roman" w:hint="eastAsia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A2052F">
        <w:rPr>
          <w:rFonts w:ascii="Times New Roman" w:hAnsi="Times New Roman" w:cs="Times New Roman"/>
          <w:b/>
          <w:sz w:val="24"/>
          <w:szCs w:val="24"/>
        </w:rPr>
        <w:t xml:space="preserve">. Blood biochemistry of </w:t>
      </w:r>
      <w:r>
        <w:rPr>
          <w:rFonts w:ascii="Times New Roman" w:hAnsi="Times New Roman" w:cs="Times New Roman"/>
          <w:b/>
          <w:sz w:val="24"/>
          <w:szCs w:val="24"/>
        </w:rPr>
        <w:t>female mice following 90 days. (</w:t>
      </w:r>
      <w:r w:rsidRPr="00BB3A3F">
        <w:rPr>
          <w:rFonts w:ascii="Times New Roman" w:hAnsi="Times New Roman" w:cs="Times New Roman"/>
          <w:b/>
          <w:sz w:val="24"/>
          <w:szCs w:val="24"/>
        </w:rPr>
        <w:t>Mean values ± SD</w:t>
      </w:r>
      <w:r>
        <w:rPr>
          <w:rFonts w:ascii="Times New Roman" w:hAnsi="Times New Roman" w:cs="Times New Roman"/>
          <w:b/>
          <w:sz w:val="24"/>
          <w:szCs w:val="24"/>
        </w:rPr>
        <w:t>, n=5)</w:t>
      </w:r>
    </w:p>
    <w:tbl>
      <w:tblPr>
        <w:tblW w:w="6056" w:type="pct"/>
        <w:jc w:val="center"/>
        <w:tblLook w:val="04A0" w:firstRow="1" w:lastRow="0" w:firstColumn="1" w:lastColumn="0" w:noHBand="0" w:noVBand="1"/>
      </w:tblPr>
      <w:tblGrid>
        <w:gridCol w:w="1843"/>
        <w:gridCol w:w="1459"/>
        <w:gridCol w:w="1690"/>
        <w:gridCol w:w="1690"/>
        <w:gridCol w:w="1690"/>
        <w:gridCol w:w="1688"/>
      </w:tblGrid>
      <w:tr w:rsidR="00B450EC" w:rsidRPr="00B012B8" w:rsidTr="009B4DF3">
        <w:trPr>
          <w:trHeight w:val="289"/>
          <w:jc w:val="center"/>
        </w:trPr>
        <w:tc>
          <w:tcPr>
            <w:tcW w:w="91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450EC" w:rsidRPr="00B012B8" w:rsidRDefault="00B450EC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ood biochemistry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450EC" w:rsidRPr="00BB3A3F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B3A3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30G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450EC" w:rsidRPr="00BB3A3F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B3A3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30N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450EC" w:rsidRPr="00BB3A3F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B3A3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450EC" w:rsidRPr="00BB3A3F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B3A3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10N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450EC" w:rsidRPr="00BB3A3F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B3A3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B450EC" w:rsidRPr="00B012B8" w:rsidTr="009B4DF3">
        <w:trPr>
          <w:trHeight w:val="28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0EC" w:rsidRPr="00B012B8" w:rsidRDefault="00B450EC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T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/L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78±1.9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08±0.6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43±0.69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23±1.1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37±0.81</w:t>
            </w:r>
          </w:p>
        </w:tc>
      </w:tr>
      <w:tr w:rsidR="00B450EC" w:rsidRPr="00B012B8" w:rsidTr="009B4DF3">
        <w:trPr>
          <w:trHeight w:val="28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0EC" w:rsidRPr="00B012B8" w:rsidRDefault="00B450EC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T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/L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.68±34.2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5.78±30.1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.50±20.9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9.35±32.3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.57±36.89</w:t>
            </w:r>
          </w:p>
        </w:tc>
      </w:tr>
      <w:tr w:rsidR="00B450EC" w:rsidRPr="00B012B8" w:rsidTr="009B4DF3">
        <w:trPr>
          <w:trHeight w:val="28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0EC" w:rsidRPr="00B012B8" w:rsidRDefault="00B450EC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/L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5±25.9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55±11.22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80±10.3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93±10.6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25±23.68</w:t>
            </w:r>
          </w:p>
        </w:tc>
      </w:tr>
      <w:tr w:rsidR="00B450EC" w:rsidRPr="00B012B8" w:rsidTr="009B4DF3">
        <w:trPr>
          <w:trHeight w:val="28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0EC" w:rsidRPr="00B012B8" w:rsidRDefault="00B450EC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/L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63±2.8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58±1.6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20±1.58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43±1.9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1±2.26</w:t>
            </w:r>
          </w:p>
        </w:tc>
      </w:tr>
      <w:tr w:rsidR="00B450EC" w:rsidRPr="00B012B8" w:rsidTr="009B4DF3">
        <w:trPr>
          <w:trHeight w:val="28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0EC" w:rsidRPr="00B012B8" w:rsidRDefault="00B450EC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B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/L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60±0.9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68±1.3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45±0.82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33±0.7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25±1.72</w:t>
            </w:r>
          </w:p>
        </w:tc>
      </w:tr>
      <w:tr w:rsidR="00B450EC" w:rsidRPr="00B012B8" w:rsidTr="009B4DF3">
        <w:trPr>
          <w:trHeight w:val="28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0EC" w:rsidRPr="00B012B8" w:rsidRDefault="00B450EC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B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/L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02±3.1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88±0.6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75±2.1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1±1.8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85±1.46</w:t>
            </w:r>
          </w:p>
        </w:tc>
      </w:tr>
      <w:tr w:rsidR="00B450EC" w:rsidRPr="00B012B8" w:rsidTr="009B4DF3">
        <w:trPr>
          <w:trHeight w:val="28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0EC" w:rsidRPr="00B012B8" w:rsidRDefault="00B450EC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±0.0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±0.0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±0.0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±0.0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±0.05</w:t>
            </w:r>
          </w:p>
        </w:tc>
      </w:tr>
      <w:tr w:rsidR="00B450EC" w:rsidRPr="00B012B8" w:rsidTr="009B4DF3">
        <w:trPr>
          <w:trHeight w:val="28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0EC" w:rsidRPr="00B012B8" w:rsidRDefault="00B450EC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BIL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ol/L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±0.1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±0.1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±0.1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±0.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±0.15</w:t>
            </w:r>
          </w:p>
        </w:tc>
      </w:tr>
      <w:tr w:rsidR="00B450EC" w:rsidRPr="00B012B8" w:rsidTr="009B4DF3">
        <w:trPr>
          <w:trHeight w:val="28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0EC" w:rsidRPr="00B012B8" w:rsidRDefault="00B450EC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ol/L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±0.17*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±0.27*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±0.2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±0.1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±0.16</w:t>
            </w:r>
          </w:p>
        </w:tc>
      </w:tr>
      <w:tr w:rsidR="00B450EC" w:rsidRPr="00B012B8" w:rsidTr="009B4DF3">
        <w:trPr>
          <w:trHeight w:val="28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0EC" w:rsidRPr="00B012B8" w:rsidRDefault="00B450EC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-CHOL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mol/L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±0.0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±0.0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±0.0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±0.0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±0.04</w:t>
            </w:r>
          </w:p>
        </w:tc>
      </w:tr>
      <w:tr w:rsidR="00B450EC" w:rsidRPr="00B012B8" w:rsidTr="009B4DF3">
        <w:trPr>
          <w:trHeight w:val="28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0EC" w:rsidRPr="00B012B8" w:rsidRDefault="00B450EC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BA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mol/L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6±0.6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8±0.48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3±0.69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8±0.4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3±0.78</w:t>
            </w:r>
          </w:p>
        </w:tc>
      </w:tr>
      <w:tr w:rsidR="00B450EC" w:rsidRPr="00B012B8" w:rsidTr="009B4DF3">
        <w:trPr>
          <w:trHeight w:val="289"/>
          <w:jc w:val="center"/>
        </w:trPr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50EC" w:rsidRPr="00B012B8" w:rsidRDefault="00B450EC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/L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30.00±280.96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68.00±406.09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07.50±471.15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15.00±545.48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0EC" w:rsidRPr="00B012B8" w:rsidRDefault="00B450EC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52.25±825.12</w:t>
            </w:r>
          </w:p>
        </w:tc>
      </w:tr>
    </w:tbl>
    <w:p w:rsidR="00B450EC" w:rsidRPr="0031476C" w:rsidRDefault="00B450EC" w:rsidP="00B450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31476C">
        <w:rPr>
          <w:rFonts w:ascii="Times New Roman" w:hAnsi="Times New Roman" w:cs="Times New Roman"/>
          <w:sz w:val="24"/>
          <w:szCs w:val="24"/>
        </w:rPr>
        <w:t xml:space="preserve"> p &lt; 0.05</w:t>
      </w:r>
      <w:r>
        <w:rPr>
          <w:rFonts w:ascii="Times New Roman" w:hAnsi="Times New Roman" w:cs="Times New Roman"/>
          <w:sz w:val="24"/>
          <w:szCs w:val="24"/>
        </w:rPr>
        <w:t xml:space="preserve"> versus C group</w:t>
      </w:r>
    </w:p>
    <w:p w:rsidR="00591491" w:rsidRDefault="00591491"/>
    <w:sectPr w:rsidR="005914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1BA4" w:rsidRDefault="00581BA4" w:rsidP="00B450EC">
      <w:r>
        <w:separator/>
      </w:r>
    </w:p>
  </w:endnote>
  <w:endnote w:type="continuationSeparator" w:id="0">
    <w:p w:rsidR="00581BA4" w:rsidRDefault="00581BA4" w:rsidP="00B45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1BA4" w:rsidRDefault="00581BA4" w:rsidP="00B450EC">
      <w:r>
        <w:separator/>
      </w:r>
    </w:p>
  </w:footnote>
  <w:footnote w:type="continuationSeparator" w:id="0">
    <w:p w:rsidR="00581BA4" w:rsidRDefault="00581BA4" w:rsidP="00B450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8F0"/>
    <w:rsid w:val="00581BA4"/>
    <w:rsid w:val="00591491"/>
    <w:rsid w:val="006438F0"/>
    <w:rsid w:val="008002C2"/>
    <w:rsid w:val="009B4DF3"/>
    <w:rsid w:val="00B45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868998-204D-423E-A5AC-99AB61F9F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50EC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50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50EC"/>
    <w:rPr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B450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50EC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Chen</dc:creator>
  <cp:keywords/>
  <dc:description/>
  <cp:lastModifiedBy>Xin Chen</cp:lastModifiedBy>
  <cp:revision>3</cp:revision>
  <dcterms:created xsi:type="dcterms:W3CDTF">2016-07-12T03:22:00Z</dcterms:created>
  <dcterms:modified xsi:type="dcterms:W3CDTF">2016-07-12T03:26:00Z</dcterms:modified>
</cp:coreProperties>
</file>